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CF861" w14:textId="4F9FAC1F" w:rsidR="000052C9" w:rsidRPr="00951D9A" w:rsidRDefault="000052C9" w:rsidP="000052C9">
      <w:pPr>
        <w:spacing w:line="360" w:lineRule="auto"/>
        <w:rPr>
          <w:rFonts w:ascii="Times New Roman" w:hAnsi="Times New Roman"/>
          <w:b/>
          <w:bCs/>
        </w:rPr>
      </w:pPr>
      <w:r w:rsidRPr="00951D9A">
        <w:rPr>
          <w:rFonts w:ascii="Times New Roman" w:hAnsi="Times New Roman"/>
          <w:b/>
          <w:bCs/>
        </w:rPr>
        <w:t>S</w:t>
      </w:r>
      <w:r w:rsidR="00FA762D">
        <w:rPr>
          <w:rFonts w:ascii="Times New Roman" w:hAnsi="Times New Roman"/>
          <w:b/>
          <w:bCs/>
        </w:rPr>
        <w:t>2</w:t>
      </w:r>
      <w:r w:rsidRPr="00951D9A">
        <w:rPr>
          <w:rFonts w:ascii="Times New Roman" w:hAnsi="Times New Roman"/>
          <w:b/>
          <w:bCs/>
        </w:rPr>
        <w:t xml:space="preserve"> Table. Factors associated with antibodies against Pgp3 (demonstrated by ELISA positivity) in children aged 1–9 years, Nauru, July 2019 (n=792)</w:t>
      </w:r>
      <w:r w:rsidR="00951D9A" w:rsidRPr="00951D9A">
        <w:rPr>
          <w:rFonts w:ascii="Times New Roman" w:hAnsi="Times New Roman"/>
          <w:b/>
          <w:bCs/>
        </w:rPr>
        <w:t>.</w:t>
      </w:r>
    </w:p>
    <w:p w14:paraId="54318185" w14:textId="77777777" w:rsidR="000052C9" w:rsidRDefault="000052C9" w:rsidP="000052C9">
      <w:pPr>
        <w:rPr>
          <w:b/>
          <w:bCs/>
          <w:sz w:val="22"/>
        </w:rPr>
      </w:pPr>
    </w:p>
    <w:tbl>
      <w:tblPr>
        <w:tblW w:w="993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710"/>
        <w:gridCol w:w="1276"/>
        <w:gridCol w:w="2696"/>
        <w:gridCol w:w="2695"/>
      </w:tblGrid>
      <w:tr w:rsidR="000052C9" w14:paraId="7C3E896E" w14:textId="77777777" w:rsidTr="000052C9">
        <w:trPr>
          <w:trHeight w:val="22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42B4D2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Vari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1F862D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6B346E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ELISA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AU"/>
              </w:rPr>
              <w:t>+ve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 xml:space="preserve"> </w:t>
            </w:r>
          </w:p>
          <w:p w14:paraId="4BC72FC2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n (%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80107A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OR (95%CI); p-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04DA7B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aOR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 xml:space="preserve"> (95%CI); p-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value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AU"/>
              </w:rPr>
              <w:t>a</w:t>
            </w:r>
            <w:proofErr w:type="spellEnd"/>
          </w:p>
        </w:tc>
      </w:tr>
      <w:tr w:rsidR="000052C9" w14:paraId="440DFE67" w14:textId="77777777" w:rsidTr="000052C9">
        <w:trPr>
          <w:trHeight w:val="234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2B3E9F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Age, increase per year</w:t>
            </w:r>
          </w:p>
        </w:tc>
      </w:tr>
      <w:tr w:rsidR="000052C9" w14:paraId="63251866" w14:textId="77777777" w:rsidTr="000052C9">
        <w:trPr>
          <w:trHeight w:val="191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E58870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–9 yea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B0146A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79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0C1DA4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76 (34.9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DA1597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23 (1.14–1.32); &lt;0.00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7B02BF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23 (1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15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–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32); &lt;0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001</w:t>
            </w:r>
          </w:p>
        </w:tc>
      </w:tr>
      <w:tr w:rsidR="000052C9" w14:paraId="48A9828E" w14:textId="77777777" w:rsidTr="000052C9">
        <w:trPr>
          <w:trHeight w:val="222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5F80B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>Gender</w:t>
            </w:r>
          </w:p>
        </w:tc>
      </w:tr>
      <w:tr w:rsidR="000052C9" w14:paraId="6EE99047" w14:textId="77777777" w:rsidTr="000052C9">
        <w:trPr>
          <w:trHeight w:val="2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026325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A248F3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41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D56932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42 (34.1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1719D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E074B1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</w:tr>
      <w:tr w:rsidR="000052C9" w14:paraId="75D3C8C8" w14:textId="77777777" w:rsidTr="000052C9">
        <w:trPr>
          <w:trHeight w:val="25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0D5CD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26E36D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37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EFB127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34 (35.6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BF5DE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7 (0.85–1.34); 0.5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C4112D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9 (0.85–1.40); 0.51</w:t>
            </w:r>
          </w:p>
        </w:tc>
      </w:tr>
      <w:tr w:rsidR="000052C9" w14:paraId="6DB2AA76" w14:textId="77777777" w:rsidTr="000052C9">
        <w:trPr>
          <w:trHeight w:val="222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CA8DE7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>Household source of water used for drinking</w:t>
            </w:r>
          </w:p>
        </w:tc>
      </w:tr>
      <w:tr w:rsidR="000052C9" w14:paraId="2C6CDD3C" w14:textId="77777777" w:rsidTr="000052C9">
        <w:trPr>
          <w:trHeight w:val="2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425F02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Improv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43D087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76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A3AE2C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65 (34.7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5DB3BC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C526C3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</w:tr>
      <w:tr w:rsidR="000052C9" w14:paraId="3DADD222" w14:textId="77777777" w:rsidTr="000052C9">
        <w:trPr>
          <w:trHeight w:val="24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700AD4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Unimprov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5C6485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8925AD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0 (45.5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770BC7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57 (0.80,3.07); 0.1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0BB865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70 (1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02,2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86); 0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04</w:t>
            </w:r>
          </w:p>
        </w:tc>
      </w:tr>
      <w:tr w:rsidR="000052C9" w14:paraId="568E2474" w14:textId="77777777" w:rsidTr="000052C9">
        <w:trPr>
          <w:trHeight w:val="161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33B37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Oth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39728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2A9BC4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 (14.3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A69DEC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31 (0.03–3.21); 0.3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0539FC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23 (0.03–1.64); 0.14</w:t>
            </w:r>
          </w:p>
        </w:tc>
      </w:tr>
      <w:tr w:rsidR="000052C9" w14:paraId="36A7C4A1" w14:textId="77777777" w:rsidTr="000052C9">
        <w:trPr>
          <w:trHeight w:val="226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1960EA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>Time to get drinking water</w:t>
            </w:r>
          </w:p>
        </w:tc>
      </w:tr>
      <w:tr w:rsidR="000052C9" w14:paraId="2C4F4482" w14:textId="77777777" w:rsidTr="000052C9">
        <w:trPr>
          <w:trHeight w:val="20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2F233D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Water source in the yar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67B153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53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0AB902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97 (36.7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68654F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034A89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</w:tr>
      <w:tr w:rsidR="000052C9" w14:paraId="1ED0B48A" w14:textId="77777777" w:rsidTr="000052C9">
        <w:trPr>
          <w:trHeight w:val="171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0407CA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Travel requir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ABC50C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5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33028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79 (31.0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4B3D5B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77 (0.51–1.17); 0.2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7DA931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74 (0.47–1.18); 0.21</w:t>
            </w:r>
          </w:p>
        </w:tc>
      </w:tr>
      <w:tr w:rsidR="000052C9" w14:paraId="7EF2B1C0" w14:textId="77777777" w:rsidTr="000052C9">
        <w:trPr>
          <w:trHeight w:val="232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AACFCC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 xml:space="preserve">Household source of water used for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>washing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AU"/>
              </w:rPr>
              <w:t>b</w:t>
            </w:r>
            <w:proofErr w:type="spellEnd"/>
          </w:p>
        </w:tc>
      </w:tr>
      <w:tr w:rsidR="000052C9" w14:paraId="1EE51C10" w14:textId="77777777" w:rsidTr="000052C9">
        <w:trPr>
          <w:trHeight w:val="23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A217D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Improv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03934D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75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6B11C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63 (34.7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356B97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6D79C3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</w:tr>
      <w:tr w:rsidR="000052C9" w14:paraId="31E05240" w14:textId="77777777" w:rsidTr="000052C9">
        <w:trPr>
          <w:trHeight w:val="17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724CB5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Unimprov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F58CC0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258926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3 (46.4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0B6A1F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63 (0.72–3.69); 0.2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F2EFA4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85 (0.92–3.71); 0.08</w:t>
            </w:r>
          </w:p>
        </w:tc>
      </w:tr>
      <w:tr w:rsidR="000052C9" w14:paraId="3AC471BC" w14:textId="77777777" w:rsidTr="000052C9">
        <w:trPr>
          <w:trHeight w:val="265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C03BD8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>Time to get washing water</w:t>
            </w:r>
          </w:p>
        </w:tc>
      </w:tr>
      <w:tr w:rsidR="000052C9" w14:paraId="4E0DF787" w14:textId="77777777" w:rsidTr="000052C9">
        <w:trPr>
          <w:trHeight w:val="26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4C0FD7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Water source in the yar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087D15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39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3372B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40(35.8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582A5D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5DFF0A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</w:tr>
      <w:tr w:rsidR="000052C9" w14:paraId="03D675DF" w14:textId="77777777" w:rsidTr="000052C9">
        <w:trPr>
          <w:trHeight w:val="25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DDC82B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All face washing done at the sour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54D018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C00495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58(39.2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7C9621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16 (0.72–1.85); 0.5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984D34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3 (0.64–1.66); 0.90</w:t>
            </w:r>
          </w:p>
        </w:tc>
      </w:tr>
      <w:tr w:rsidR="000052C9" w14:paraId="1AFAED49" w14:textId="77777777" w:rsidTr="000052C9">
        <w:trPr>
          <w:trHeight w:val="22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74A568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Travel requir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FA65DD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22BC61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78(30.8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1C10F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80 (0.51–1.25); 0.3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844F9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80 (0.48–1.32); 0.38</w:t>
            </w:r>
          </w:p>
        </w:tc>
      </w:tr>
      <w:tr w:rsidR="000052C9" w14:paraId="38A1ECAE" w14:textId="77777777" w:rsidTr="000052C9">
        <w:trPr>
          <w:trHeight w:val="232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6DC16B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>Where do adults in the household usually defecate?</w:t>
            </w:r>
          </w:p>
        </w:tc>
      </w:tr>
      <w:tr w:rsidR="000052C9" w14:paraId="166039CA" w14:textId="77777777" w:rsidTr="000052C9">
        <w:trPr>
          <w:trHeight w:val="23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019BA3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Private latr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BCA08B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76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67D6A8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64(34.7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A29C8F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5CF642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</w:tr>
      <w:tr w:rsidR="000052C9" w14:paraId="787D7A3C" w14:textId="77777777" w:rsidTr="000052C9">
        <w:trPr>
          <w:trHeight w:val="3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95BEF2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Oth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CB051B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8FC9AE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2(40.00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38EF33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26 (0.48–3.29); 0.6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3D734F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74 (0.30–1.84); 0.52</w:t>
            </w:r>
          </w:p>
        </w:tc>
      </w:tr>
      <w:tr w:rsidR="000052C9" w14:paraId="75752E70" w14:textId="77777777" w:rsidTr="000052C9">
        <w:trPr>
          <w:trHeight w:val="226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C73627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>Household latrine</w:t>
            </w:r>
          </w:p>
        </w:tc>
      </w:tr>
      <w:tr w:rsidR="000052C9" w14:paraId="135195DB" w14:textId="77777777" w:rsidTr="000052C9">
        <w:trPr>
          <w:trHeight w:val="22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836857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Improv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4694F7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70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CDACE3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46(34.9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6E3C56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D67BC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</w:tr>
      <w:tr w:rsidR="000052C9" w14:paraId="440652FF" w14:textId="77777777" w:rsidTr="000052C9">
        <w:trPr>
          <w:trHeight w:val="231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EE9E18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Unimprov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33C6A6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8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58B687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30 (34.1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F4C48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96 (0.58–1.59); 0.8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E4E14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92(0.55–1.55); 0.75</w:t>
            </w:r>
          </w:p>
        </w:tc>
      </w:tr>
      <w:tr w:rsidR="000052C9" w14:paraId="51615971" w14:textId="77777777" w:rsidTr="000052C9">
        <w:trPr>
          <w:trHeight w:val="221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AD2AF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>Is there a functioning handwashing facility available?</w:t>
            </w:r>
          </w:p>
        </w:tc>
      </w:tr>
      <w:tr w:rsidR="000052C9" w14:paraId="3F017F69" w14:textId="77777777" w:rsidTr="000052C9">
        <w:trPr>
          <w:trHeight w:val="22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B12409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Handwashing available with water and with soa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C03AE6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68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A043EC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33 (33.82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5AA1AE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96E19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</w:tr>
      <w:tr w:rsidR="000052C9" w14:paraId="61EE5D51" w14:textId="77777777" w:rsidTr="000052C9">
        <w:trPr>
          <w:trHeight w:val="22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1C02D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Handwashing available with water but without soa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660CF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C8C3C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8 (52.94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8CCBFD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.20 (0.96–5.03); 0.0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7A7BDB" w14:textId="77777777" w:rsidR="000052C9" w:rsidRDefault="000052C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49 (1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00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–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6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19); 0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05</w:t>
            </w:r>
          </w:p>
        </w:tc>
      </w:tr>
      <w:tr w:rsidR="000052C9" w14:paraId="6C12BA0D" w14:textId="77777777" w:rsidTr="000052C9">
        <w:trPr>
          <w:trHeight w:val="14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7EE7B0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No functioning handwashing facility avail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8AF6B1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6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26E780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2 (33.33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8BF571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98 (0.42–2.25); 0.9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39EA7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0.44–2.27); 1.0</w:t>
            </w:r>
          </w:p>
          <w:p w14:paraId="52FA6C1F" w14:textId="77777777" w:rsidR="000052C9" w:rsidRDefault="000052C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</w:p>
        </w:tc>
      </w:tr>
    </w:tbl>
    <w:p w14:paraId="257867EE" w14:textId="77777777" w:rsidR="000052C9" w:rsidRDefault="000052C9" w:rsidP="000052C9">
      <w:pPr>
        <w:rPr>
          <w:rFonts w:ascii="Times New Roman" w:hAnsi="Times New Roman"/>
          <w:sz w:val="20"/>
          <w:szCs w:val="20"/>
        </w:rPr>
      </w:pPr>
    </w:p>
    <w:p w14:paraId="598615DB" w14:textId="7044CDDD" w:rsidR="00924F7F" w:rsidRDefault="000052C9" w:rsidP="00FA762D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/>
          <w:sz w:val="20"/>
          <w:szCs w:val="20"/>
        </w:rPr>
        <w:t xml:space="preserve">Multivariable logistic regression model adjusted for age, gender, availability of handwashing facility, and cluster; </w:t>
      </w:r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 xml:space="preserve"> Five children lived in households with access that did not fit into the improved or unimproved category; bold denotes p&lt;0.05.</w:t>
      </w:r>
    </w:p>
    <w:sectPr w:rsidR="00924F7F" w:rsidSect="006D1D4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QwNDI1NTMzNDIwNjNR0lEKTi0uzszPAykwqwUA0KWbJCwAAAA="/>
  </w:docVars>
  <w:rsids>
    <w:rsidRoot w:val="001D28BB"/>
    <w:rsid w:val="000052C9"/>
    <w:rsid w:val="0003458E"/>
    <w:rsid w:val="000417F8"/>
    <w:rsid w:val="000809D7"/>
    <w:rsid w:val="000E2037"/>
    <w:rsid w:val="000F2908"/>
    <w:rsid w:val="001877D4"/>
    <w:rsid w:val="001D28BB"/>
    <w:rsid w:val="003152F6"/>
    <w:rsid w:val="003B7E2B"/>
    <w:rsid w:val="00517124"/>
    <w:rsid w:val="005B6DF0"/>
    <w:rsid w:val="005D152C"/>
    <w:rsid w:val="006D1D41"/>
    <w:rsid w:val="007C0566"/>
    <w:rsid w:val="008C65C6"/>
    <w:rsid w:val="00924F7F"/>
    <w:rsid w:val="00951D9A"/>
    <w:rsid w:val="00A42C6E"/>
    <w:rsid w:val="00A87DEA"/>
    <w:rsid w:val="00AB1357"/>
    <w:rsid w:val="00B072D1"/>
    <w:rsid w:val="00FA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EE5B0"/>
  <w15:chartTrackingRefBased/>
  <w15:docId w15:val="{D9C50379-17AD-436F-8E40-0CE0C5A0F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8BB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8BB"/>
    <w:pPr>
      <w:keepNext/>
      <w:keepLines/>
      <w:spacing w:before="240" w:line="480" w:lineRule="auto"/>
      <w:jc w:val="both"/>
      <w:outlineLvl w:val="0"/>
    </w:pPr>
    <w:rPr>
      <w:rFonts w:ascii="Times New Roman" w:eastAsia="Times New Roman" w:hAnsi="Times New Roman"/>
      <w:b/>
      <w:sz w:val="28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8BB"/>
    <w:rPr>
      <w:rFonts w:ascii="Times New Roman" w:eastAsia="Times New Roman" w:hAnsi="Times New Roman" w:cs="Times New Roman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Lynch</dc:creator>
  <cp:keywords/>
  <dc:description/>
  <cp:lastModifiedBy>Kathleen Lynch</cp:lastModifiedBy>
  <cp:revision>3</cp:revision>
  <dcterms:created xsi:type="dcterms:W3CDTF">2022-03-03T03:06:00Z</dcterms:created>
  <dcterms:modified xsi:type="dcterms:W3CDTF">2022-03-03T03:06:00Z</dcterms:modified>
</cp:coreProperties>
</file>